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A0B58" w14:textId="45D912A0" w:rsidR="00FC514D" w:rsidRPr="00604BAD" w:rsidRDefault="006E00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D01C74" w:rsidRPr="00604BAD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57E1B">
        <w:rPr>
          <w:rFonts w:ascii="Times New Roman" w:hAnsi="Times New Roman" w:cs="Times New Roman" w:hint="eastAsia"/>
          <w:b/>
          <w:bCs/>
          <w:szCs w:val="21"/>
        </w:rPr>
        <w:t>3</w:t>
      </w:r>
      <w:r w:rsidR="00D01C74" w:rsidRPr="00604BAD">
        <w:rPr>
          <w:rFonts w:ascii="Times New Roman" w:hAnsi="Times New Roman" w:cs="Times New Roman"/>
          <w:b/>
          <w:bCs/>
          <w:szCs w:val="21"/>
        </w:rPr>
        <w:t>.</w:t>
      </w:r>
      <w:r w:rsidR="00D01C74" w:rsidRPr="00604BAD">
        <w:rPr>
          <w:rFonts w:ascii="Times New Roman" w:hAnsi="Times New Roman" w:cs="Times New Roman"/>
          <w:szCs w:val="21"/>
        </w:rPr>
        <w:t xml:space="preserve"> Chemical bond interaction parameters of each compound with </w:t>
      </w:r>
      <w:r w:rsidR="00E94659">
        <w:rPr>
          <w:rFonts w:ascii="Times New Roman" w:hAnsi="Times New Roman" w:cs="Times New Roman"/>
          <w:szCs w:val="21"/>
        </w:rPr>
        <w:t>MAPKAPK2</w:t>
      </w:r>
      <w:r w:rsidR="00D01C74" w:rsidRPr="00604BAD">
        <w:rPr>
          <w:rFonts w:ascii="Times New Roman" w:hAnsi="Times New Roman" w:cs="Times New Roman"/>
          <w:szCs w:val="21"/>
        </w:rPr>
        <w:t xml:space="preserve"> residues.</w:t>
      </w:r>
    </w:p>
    <w:p w14:paraId="5B9B3504" w14:textId="6C4DCBF8" w:rsidR="00D01C74" w:rsidRPr="00D01C74" w:rsidRDefault="00D01C7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93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716"/>
        <w:gridCol w:w="3055"/>
        <w:gridCol w:w="1320"/>
        <w:gridCol w:w="2073"/>
      </w:tblGrid>
      <w:tr w:rsidR="00D01C74" w:rsidRPr="00983EC9" w14:paraId="61AB7739" w14:textId="77777777" w:rsidTr="008B19A0">
        <w:trPr>
          <w:jc w:val="center"/>
        </w:trPr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303AB661" w14:textId="7CD9957F" w:rsidR="00D01C74" w:rsidRPr="00983EC9" w:rsidRDefault="00D01C74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Receptor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57738665" w14:textId="5184187B" w:rsidR="00D01C74" w:rsidRPr="00983EC9" w:rsidRDefault="00D01C74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</w:tcPr>
          <w:p w14:paraId="05F7C4C2" w14:textId="343E0044" w:rsidR="00D01C74" w:rsidRPr="00983EC9" w:rsidRDefault="00D01C74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Interaction residues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D4407D1" w14:textId="61476181" w:rsidR="00D01C74" w:rsidRPr="00983EC9" w:rsidRDefault="00D01C74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Distances (Å)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14:paraId="05EC9F64" w14:textId="2577A957" w:rsidR="00D01C74" w:rsidRPr="00983EC9" w:rsidRDefault="00D01C74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Chemical bond type</w:t>
            </w:r>
          </w:p>
        </w:tc>
      </w:tr>
      <w:tr w:rsidR="00653A9F" w:rsidRPr="00983EC9" w14:paraId="41D35C21" w14:textId="77777777" w:rsidTr="008B19A0">
        <w:trPr>
          <w:trHeight w:val="184"/>
          <w:jc w:val="center"/>
        </w:trPr>
        <w:tc>
          <w:tcPr>
            <w:tcW w:w="949" w:type="dxa"/>
            <w:vMerge w:val="restart"/>
            <w:tcBorders>
              <w:top w:val="single" w:sz="4" w:space="0" w:color="auto"/>
            </w:tcBorders>
            <w:vAlign w:val="center"/>
          </w:tcPr>
          <w:p w14:paraId="1C229856" w14:textId="1C0C2758" w:rsidR="00653A9F" w:rsidRPr="00983EC9" w:rsidRDefault="001B79FA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  <w:bottom w:val="nil"/>
            </w:tcBorders>
          </w:tcPr>
          <w:p w14:paraId="763AC952" w14:textId="746643EA" w:rsidR="00653A9F" w:rsidRPr="00983EC9" w:rsidRDefault="00E94659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 drug</w:t>
            </w:r>
          </w:p>
        </w:tc>
        <w:tc>
          <w:tcPr>
            <w:tcW w:w="3239" w:type="dxa"/>
            <w:tcBorders>
              <w:top w:val="single" w:sz="4" w:space="0" w:color="auto"/>
              <w:bottom w:val="nil"/>
            </w:tcBorders>
          </w:tcPr>
          <w:p w14:paraId="484A43D4" w14:textId="06EAE1C1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 xml:space="preserve">A:LYS89:NZ - </w:t>
            </w:r>
            <w:r w:rsidR="00F83D83"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</w:tcPr>
          <w:p w14:paraId="6418EB5D" w14:textId="22A137EE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2284" w:type="dxa"/>
            <w:tcBorders>
              <w:top w:val="single" w:sz="4" w:space="0" w:color="auto"/>
              <w:bottom w:val="nil"/>
            </w:tcBorders>
          </w:tcPr>
          <w:p w14:paraId="2B0A3656" w14:textId="05279F34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Pi-Cation bond</w:t>
            </w:r>
          </w:p>
        </w:tc>
      </w:tr>
      <w:tr w:rsidR="00653A9F" w:rsidRPr="00983EC9" w14:paraId="69A63AA5" w14:textId="77777777" w:rsidTr="008B19A0">
        <w:trPr>
          <w:trHeight w:val="190"/>
          <w:jc w:val="center"/>
        </w:trPr>
        <w:tc>
          <w:tcPr>
            <w:tcW w:w="949" w:type="dxa"/>
            <w:vMerge/>
          </w:tcPr>
          <w:p w14:paraId="18046E24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7D02119F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536B09F4" w14:textId="482D6260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 xml:space="preserve">A:LYS89:NZ - </w:t>
            </w:r>
            <w:r w:rsidR="00F83D83"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4C69C5F5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10DC2C90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Pi-Cation bond</w:t>
            </w:r>
          </w:p>
        </w:tc>
      </w:tr>
      <w:tr w:rsidR="00653A9F" w:rsidRPr="00983EC9" w14:paraId="236E396B" w14:textId="77777777" w:rsidTr="008B19A0">
        <w:trPr>
          <w:trHeight w:val="184"/>
          <w:jc w:val="center"/>
        </w:trPr>
        <w:tc>
          <w:tcPr>
            <w:tcW w:w="949" w:type="dxa"/>
            <w:vMerge/>
          </w:tcPr>
          <w:p w14:paraId="353DE3CD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2259075E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4C7C5719" w14:textId="70DDE935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 xml:space="preserve">A:GLY144:HN - </w:t>
            </w:r>
            <w:r w:rsidR="00F83D83"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9262B87" w14:textId="2787D7AA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2860C4E4" w14:textId="2A7CE725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Pi-Donor bond</w:t>
            </w:r>
          </w:p>
        </w:tc>
      </w:tr>
      <w:tr w:rsidR="00653A9F" w:rsidRPr="00983EC9" w14:paraId="4B45586E" w14:textId="77777777" w:rsidTr="008B19A0">
        <w:trPr>
          <w:trHeight w:val="114"/>
          <w:jc w:val="center"/>
        </w:trPr>
        <w:tc>
          <w:tcPr>
            <w:tcW w:w="949" w:type="dxa"/>
            <w:vMerge/>
          </w:tcPr>
          <w:p w14:paraId="08AA0A21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7E535C84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5F112D8F" w14:textId="716F7E07" w:rsidR="00653A9F" w:rsidRPr="00983EC9" w:rsidRDefault="001B79FA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  <w:r w:rsidR="00653A9F" w:rsidRPr="00983EC9">
              <w:rPr>
                <w:rFonts w:ascii="Times New Roman" w:hAnsi="Times New Roman" w:cs="Times New Roman"/>
                <w:sz w:val="18"/>
                <w:szCs w:val="18"/>
              </w:rPr>
              <w:t xml:space="preserve"> - A:LEU7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10DBFA9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777E81C5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Pi-Alkyl bond</w:t>
            </w:r>
          </w:p>
        </w:tc>
      </w:tr>
      <w:tr w:rsidR="00653A9F" w:rsidRPr="00983EC9" w14:paraId="6109757D" w14:textId="77777777" w:rsidTr="008B19A0">
        <w:trPr>
          <w:trHeight w:val="200"/>
          <w:jc w:val="center"/>
        </w:trPr>
        <w:tc>
          <w:tcPr>
            <w:tcW w:w="949" w:type="dxa"/>
            <w:vMerge/>
          </w:tcPr>
          <w:p w14:paraId="0710715A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1CD93A1A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5496B7F5" w14:textId="0E5A9A16" w:rsidR="00653A9F" w:rsidRPr="00983EC9" w:rsidRDefault="00F83D83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  <w:r w:rsidR="00653A9F" w:rsidRPr="00983EC9">
              <w:rPr>
                <w:rFonts w:ascii="Times New Roman" w:hAnsi="Times New Roman" w:cs="Times New Roman"/>
                <w:sz w:val="18"/>
                <w:szCs w:val="18"/>
              </w:rPr>
              <w:t>:H33 - A:LEU141:O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51C1AE8" w14:textId="1D7C528D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1240F526" w14:textId="6239D41F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Hydrogen bond</w:t>
            </w:r>
          </w:p>
        </w:tc>
      </w:tr>
      <w:tr w:rsidR="00653A9F" w:rsidRPr="00983EC9" w14:paraId="55BC9609" w14:textId="77777777" w:rsidTr="008B19A0">
        <w:trPr>
          <w:trHeight w:val="220"/>
          <w:jc w:val="center"/>
        </w:trPr>
        <w:tc>
          <w:tcPr>
            <w:tcW w:w="949" w:type="dxa"/>
            <w:vMerge/>
          </w:tcPr>
          <w:p w14:paraId="23C976D2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02E02BB6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6CF99B4A" w14:textId="5F9B6879" w:rsidR="00653A9F" w:rsidRPr="00983EC9" w:rsidRDefault="00F83D83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  <w:r w:rsidR="00653A9F" w:rsidRPr="00983EC9">
              <w:rPr>
                <w:rFonts w:ascii="Times New Roman" w:hAnsi="Times New Roman" w:cs="Times New Roman"/>
                <w:sz w:val="18"/>
                <w:szCs w:val="18"/>
              </w:rPr>
              <w:t>:H35 - A:LEU70:O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EC74C3D" w14:textId="710CB659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7EC48F5B" w14:textId="5D57D1F3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Carbon bond</w:t>
            </w:r>
          </w:p>
        </w:tc>
      </w:tr>
      <w:tr w:rsidR="00653A9F" w:rsidRPr="00983EC9" w14:paraId="224D8385" w14:textId="77777777" w:rsidTr="008B19A0">
        <w:trPr>
          <w:trHeight w:val="160"/>
          <w:jc w:val="center"/>
        </w:trPr>
        <w:tc>
          <w:tcPr>
            <w:tcW w:w="949" w:type="dxa"/>
            <w:vMerge/>
          </w:tcPr>
          <w:p w14:paraId="6D8806BC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16775C27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7C16EF66" w14:textId="612B5806" w:rsidR="00653A9F" w:rsidRPr="00983EC9" w:rsidRDefault="00F83D83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  <w:r w:rsidR="00653A9F" w:rsidRPr="00983EC9">
              <w:rPr>
                <w:rFonts w:ascii="Times New Roman" w:hAnsi="Times New Roman" w:cs="Times New Roman"/>
                <w:sz w:val="18"/>
                <w:szCs w:val="18"/>
              </w:rPr>
              <w:t xml:space="preserve"> - A:LEU19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6EB14D8" w14:textId="46B03EFD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538B4E73" w14:textId="0FCEA381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Pi-Alkyl bond</w:t>
            </w:r>
          </w:p>
        </w:tc>
      </w:tr>
      <w:tr w:rsidR="00653A9F" w:rsidRPr="00983EC9" w14:paraId="4DD539C5" w14:textId="77777777" w:rsidTr="008B19A0">
        <w:trPr>
          <w:trHeight w:val="170"/>
          <w:jc w:val="center"/>
        </w:trPr>
        <w:tc>
          <w:tcPr>
            <w:tcW w:w="949" w:type="dxa"/>
            <w:vMerge/>
          </w:tcPr>
          <w:p w14:paraId="11043506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6972E059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7715A6DF" w14:textId="74C9D4F8" w:rsidR="00653A9F" w:rsidRPr="00983EC9" w:rsidRDefault="00F83D83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  <w:r w:rsidR="00653A9F" w:rsidRPr="00983EC9">
              <w:rPr>
                <w:rFonts w:ascii="Times New Roman" w:hAnsi="Times New Roman" w:cs="Times New Roman"/>
                <w:sz w:val="18"/>
                <w:szCs w:val="18"/>
              </w:rPr>
              <w:t xml:space="preserve"> - A:VAL78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4AFB279" w14:textId="67485D90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335E905E" w14:textId="063FA725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Pi-Alkyl bond</w:t>
            </w:r>
          </w:p>
        </w:tc>
      </w:tr>
      <w:tr w:rsidR="00653A9F" w:rsidRPr="00983EC9" w14:paraId="24171D22" w14:textId="77777777" w:rsidTr="008B19A0">
        <w:trPr>
          <w:trHeight w:val="139"/>
          <w:jc w:val="center"/>
        </w:trPr>
        <w:tc>
          <w:tcPr>
            <w:tcW w:w="949" w:type="dxa"/>
            <w:vMerge/>
          </w:tcPr>
          <w:p w14:paraId="2003D09B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4D6690F7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72D43895" w14:textId="01E798C0" w:rsidR="00653A9F" w:rsidRPr="00983EC9" w:rsidRDefault="00F83D83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3D83">
              <w:rPr>
                <w:rFonts w:ascii="Times New Roman" w:hAnsi="Times New Roman" w:cs="Times New Roman"/>
                <w:sz w:val="18"/>
                <w:szCs w:val="18"/>
              </w:rPr>
              <w:t>MAPKAPK2</w:t>
            </w:r>
            <w:r w:rsidR="00653A9F" w:rsidRPr="00983EC9">
              <w:rPr>
                <w:rFonts w:ascii="Times New Roman" w:hAnsi="Times New Roman" w:cs="Times New Roman"/>
                <w:sz w:val="18"/>
                <w:szCs w:val="18"/>
              </w:rPr>
              <w:t>:H39 - A:ASP207:OD2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28B98B3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506DEC82" w14:textId="1A7688F4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Hydrogen bond</w:t>
            </w:r>
          </w:p>
        </w:tc>
      </w:tr>
      <w:tr w:rsidR="00653A9F" w:rsidRPr="00983EC9" w14:paraId="1E53860F" w14:textId="77777777" w:rsidTr="008B19A0">
        <w:trPr>
          <w:trHeight w:val="121"/>
          <w:jc w:val="center"/>
        </w:trPr>
        <w:tc>
          <w:tcPr>
            <w:tcW w:w="949" w:type="dxa"/>
            <w:vMerge/>
          </w:tcPr>
          <w:p w14:paraId="61F21D8C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 w:val="restart"/>
            <w:tcBorders>
              <w:top w:val="nil"/>
              <w:bottom w:val="nil"/>
            </w:tcBorders>
          </w:tcPr>
          <w:p w14:paraId="206465DE" w14:textId="033EF677" w:rsidR="00653A9F" w:rsidRPr="00983EC9" w:rsidRDefault="00E94659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659">
              <w:rPr>
                <w:rFonts w:ascii="Times New Roman" w:hAnsi="Times New Roman" w:cs="Times New Roman"/>
                <w:sz w:val="18"/>
                <w:szCs w:val="18"/>
              </w:rPr>
              <w:t>ZINC000072131515</w:t>
            </w: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46A4BF9A" w14:textId="0ED0A5CA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3 - A:ILE74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39575B80" w14:textId="67F111BA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75E0E32" w14:textId="2641FEFD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3D2AD71D" w14:textId="77777777" w:rsidTr="008B19A0">
        <w:trPr>
          <w:trHeight w:val="171"/>
          <w:jc w:val="center"/>
        </w:trPr>
        <w:tc>
          <w:tcPr>
            <w:tcW w:w="949" w:type="dxa"/>
            <w:vMerge/>
          </w:tcPr>
          <w:p w14:paraId="35029DFD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4073BCA4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3318AF3A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8 - A:LYS9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5072121" w14:textId="0B089FE4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0D8EDFC2" w14:textId="33F5B1C8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1B020262" w14:textId="77777777" w:rsidTr="008B19A0">
        <w:trPr>
          <w:trHeight w:val="150"/>
          <w:jc w:val="center"/>
        </w:trPr>
        <w:tc>
          <w:tcPr>
            <w:tcW w:w="949" w:type="dxa"/>
            <w:vMerge/>
          </w:tcPr>
          <w:p w14:paraId="1F5973B8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45B92BF7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6BD87F90" w14:textId="56C7F858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:HIS108 - ZINC000072131515:C8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BA2B989" w14:textId="3DB966B5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5CB4B148" w14:textId="0FDA3691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Pi-Alkyl bond</w:t>
            </w:r>
          </w:p>
        </w:tc>
      </w:tr>
      <w:tr w:rsidR="00653A9F" w:rsidRPr="00983EC9" w14:paraId="69C61367" w14:textId="77777777" w:rsidTr="008B19A0">
        <w:trPr>
          <w:trHeight w:val="160"/>
          <w:jc w:val="center"/>
        </w:trPr>
        <w:tc>
          <w:tcPr>
            <w:tcW w:w="949" w:type="dxa"/>
            <w:vMerge/>
          </w:tcPr>
          <w:p w14:paraId="7C1B155B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360F5007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047DDBB6" w14:textId="745A2E29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8 - A:MET138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B628D50" w14:textId="12A77EA4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3ED418BE" w14:textId="283AC241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7B5ACB1F" w14:textId="77777777" w:rsidTr="008B19A0">
        <w:trPr>
          <w:trHeight w:val="90"/>
          <w:jc w:val="center"/>
        </w:trPr>
        <w:tc>
          <w:tcPr>
            <w:tcW w:w="949" w:type="dxa"/>
            <w:vMerge/>
          </w:tcPr>
          <w:p w14:paraId="75B4A2B0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2DD23918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74E50AA2" w14:textId="70BF066F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13 - A:VAL118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1D5DC8B" w14:textId="0CA21032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547A855B" w14:textId="06BD851B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567EC5DC" w14:textId="77777777" w:rsidTr="008B19A0">
        <w:trPr>
          <w:trHeight w:val="130"/>
          <w:jc w:val="center"/>
        </w:trPr>
        <w:tc>
          <w:tcPr>
            <w:tcW w:w="949" w:type="dxa"/>
            <w:vMerge/>
          </w:tcPr>
          <w:p w14:paraId="0F461B0E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0F88A53B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0837844E" w14:textId="564A0960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13 - A:MET138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54DB5CD5" w14:textId="0B4C1199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7E852F91" w14:textId="17114596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2971F1BE" w14:textId="77777777" w:rsidTr="008B19A0">
        <w:trPr>
          <w:trHeight w:val="100"/>
          <w:jc w:val="center"/>
        </w:trPr>
        <w:tc>
          <w:tcPr>
            <w:tcW w:w="949" w:type="dxa"/>
            <w:vMerge/>
          </w:tcPr>
          <w:p w14:paraId="0D2DB53A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2D8E3B6D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448A97C5" w14:textId="06588B15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:ALA91 - ZINC000072131515:C13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3ED2BDF" w14:textId="4E3C8F56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0CB8D28C" w14:textId="6EFED0BA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665A2E51" w14:textId="77777777" w:rsidTr="008B19A0">
        <w:trPr>
          <w:trHeight w:val="80"/>
          <w:jc w:val="center"/>
        </w:trPr>
        <w:tc>
          <w:tcPr>
            <w:tcW w:w="949" w:type="dxa"/>
            <w:vMerge/>
          </w:tcPr>
          <w:p w14:paraId="7E4B2816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244DCFDA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582B9B69" w14:textId="5BF0CDCF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13 - A:LEU141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BF5F459" w14:textId="59CDE850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.49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45ABAEB5" w14:textId="369640CC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4FCFB9B0" w14:textId="77777777" w:rsidTr="008B19A0">
        <w:trPr>
          <w:trHeight w:val="140"/>
          <w:jc w:val="center"/>
        </w:trPr>
        <w:tc>
          <w:tcPr>
            <w:tcW w:w="949" w:type="dxa"/>
            <w:vMerge/>
          </w:tcPr>
          <w:p w14:paraId="39E33CA4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5D9A330C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7FA53A88" w14:textId="3088293A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18 - A:LEU7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00C3782F" w14:textId="0975B146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.75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5E65174" w14:textId="48301D4F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67A74991" w14:textId="77777777" w:rsidTr="008B19A0">
        <w:trPr>
          <w:trHeight w:val="140"/>
          <w:jc w:val="center"/>
        </w:trPr>
        <w:tc>
          <w:tcPr>
            <w:tcW w:w="949" w:type="dxa"/>
            <w:vMerge/>
          </w:tcPr>
          <w:p w14:paraId="2AB38D04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4535ADA4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37534897" w14:textId="5D45F381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18 - A:CYS14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1114A4CC" w14:textId="7E788E32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.00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002D4B7" w14:textId="5EB8CF82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4ED9F9EA" w14:textId="77777777" w:rsidTr="008B19A0">
        <w:trPr>
          <w:trHeight w:val="110"/>
          <w:jc w:val="center"/>
        </w:trPr>
        <w:tc>
          <w:tcPr>
            <w:tcW w:w="949" w:type="dxa"/>
            <w:vMerge/>
          </w:tcPr>
          <w:p w14:paraId="7D728A3F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2E2E9663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4C4C2569" w14:textId="3125FF30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:ALA91 - ZINC000072131515:C18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04417FF" w14:textId="10357670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3.23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F5945DC" w14:textId="703F9B82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593B96DD" w14:textId="77777777" w:rsidTr="008B19A0">
        <w:trPr>
          <w:trHeight w:val="120"/>
          <w:jc w:val="center"/>
        </w:trPr>
        <w:tc>
          <w:tcPr>
            <w:tcW w:w="949" w:type="dxa"/>
            <w:vMerge/>
          </w:tcPr>
          <w:p w14:paraId="7590252E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35EF5AEF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3A805B2A" w14:textId="4ED6BCD8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23 - A:LEU7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9363A04" w14:textId="783006C3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.46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05C8A89" w14:textId="18318235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7DBF1A58" w14:textId="77777777" w:rsidTr="008B19A0">
        <w:trPr>
          <w:trHeight w:val="200"/>
          <w:jc w:val="center"/>
        </w:trPr>
        <w:tc>
          <w:tcPr>
            <w:tcW w:w="949" w:type="dxa"/>
            <w:vMerge/>
          </w:tcPr>
          <w:p w14:paraId="6340ABF2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43114E70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09FAEB45" w14:textId="2EE706B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23 - A:LYS89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7A205B9A" w14:textId="6BE8C69E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.69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46672339" w14:textId="43CD7B12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3773E5B6" w14:textId="77777777" w:rsidTr="008B19A0">
        <w:trPr>
          <w:trHeight w:val="130"/>
          <w:jc w:val="center"/>
        </w:trPr>
        <w:tc>
          <w:tcPr>
            <w:tcW w:w="949" w:type="dxa"/>
            <w:vMerge/>
          </w:tcPr>
          <w:p w14:paraId="2E7416AF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3696F5B1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585C5107" w14:textId="194943B1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23 - A:CYS14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89D6F8E" w14:textId="62551616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3.65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7ACD77A5" w14:textId="2A0F38BA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560CB58B" w14:textId="77777777" w:rsidTr="008B19A0">
        <w:trPr>
          <w:trHeight w:val="130"/>
          <w:jc w:val="center"/>
        </w:trPr>
        <w:tc>
          <w:tcPr>
            <w:tcW w:w="949" w:type="dxa"/>
            <w:vMerge/>
          </w:tcPr>
          <w:p w14:paraId="168F82A5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1A93B728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2FE62A63" w14:textId="0E885B0F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:C33 - A:LEU7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2BF4DBED" w14:textId="1031F62C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.29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6BA5E345" w14:textId="47697096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176FC634" w14:textId="77777777" w:rsidTr="008B19A0">
        <w:trPr>
          <w:trHeight w:val="130"/>
          <w:jc w:val="center"/>
        </w:trPr>
        <w:tc>
          <w:tcPr>
            <w:tcW w:w="949" w:type="dxa"/>
            <w:vMerge/>
          </w:tcPr>
          <w:p w14:paraId="0BA50022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nil"/>
            </w:tcBorders>
          </w:tcPr>
          <w:p w14:paraId="5402D305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</w:tcPr>
          <w:p w14:paraId="0B664947" w14:textId="6F071B63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 - A:LEU70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14:paraId="6E15CFD4" w14:textId="0ACF1990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4.15</w:t>
            </w:r>
          </w:p>
        </w:tc>
        <w:tc>
          <w:tcPr>
            <w:tcW w:w="2284" w:type="dxa"/>
            <w:tcBorders>
              <w:top w:val="nil"/>
              <w:bottom w:val="nil"/>
            </w:tcBorders>
          </w:tcPr>
          <w:p w14:paraId="55D2EA35" w14:textId="47546FF8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  <w:tr w:rsidR="00653A9F" w:rsidRPr="00983EC9" w14:paraId="52DDC2C7" w14:textId="77777777" w:rsidTr="008B19A0">
        <w:trPr>
          <w:trHeight w:val="90"/>
          <w:jc w:val="center"/>
        </w:trPr>
        <w:tc>
          <w:tcPr>
            <w:tcW w:w="949" w:type="dxa"/>
            <w:vMerge/>
          </w:tcPr>
          <w:p w14:paraId="76028611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4" w:type="dxa"/>
            <w:vMerge/>
            <w:tcBorders>
              <w:top w:val="nil"/>
              <w:bottom w:val="single" w:sz="4" w:space="0" w:color="auto"/>
            </w:tcBorders>
          </w:tcPr>
          <w:p w14:paraId="59DE2420" w14:textId="77777777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9" w:type="dxa"/>
            <w:tcBorders>
              <w:top w:val="nil"/>
              <w:bottom w:val="single" w:sz="4" w:space="0" w:color="auto"/>
            </w:tcBorders>
          </w:tcPr>
          <w:p w14:paraId="3A1CB378" w14:textId="6B3204C3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ZINC000072131515 - A:LEU70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7A1DE63F" w14:textId="41078E88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 w:hint="eastAsia"/>
                <w:sz w:val="18"/>
                <w:szCs w:val="18"/>
              </w:rPr>
              <w:t>5.48</w:t>
            </w:r>
          </w:p>
        </w:tc>
        <w:tc>
          <w:tcPr>
            <w:tcW w:w="2284" w:type="dxa"/>
            <w:tcBorders>
              <w:top w:val="nil"/>
              <w:bottom w:val="single" w:sz="4" w:space="0" w:color="auto"/>
            </w:tcBorders>
          </w:tcPr>
          <w:p w14:paraId="6816EF0D" w14:textId="4E7E9548" w:rsidR="00653A9F" w:rsidRPr="00983EC9" w:rsidRDefault="00653A9F" w:rsidP="008B19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3EC9">
              <w:rPr>
                <w:rFonts w:ascii="Times New Roman" w:hAnsi="Times New Roman" w:cs="Times New Roman"/>
                <w:sz w:val="18"/>
                <w:szCs w:val="18"/>
              </w:rPr>
              <w:t>Alkyl bond</w:t>
            </w:r>
          </w:p>
        </w:tc>
      </w:tr>
    </w:tbl>
    <w:p w14:paraId="7F96CA0C" w14:textId="1D47F38C" w:rsidR="00D01C74" w:rsidRPr="00983EC9" w:rsidRDefault="00D01C74">
      <w:pPr>
        <w:rPr>
          <w:rFonts w:ascii="Times New Roman" w:hAnsi="Times New Roman" w:cs="Times New Roman"/>
          <w:sz w:val="18"/>
          <w:szCs w:val="18"/>
        </w:rPr>
      </w:pPr>
    </w:p>
    <w:sectPr w:rsidR="00D01C74" w:rsidRPr="00983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D4E6D" w14:textId="77777777" w:rsidR="00EE5A15" w:rsidRDefault="00EE5A15" w:rsidP="00D01C74">
      <w:r>
        <w:separator/>
      </w:r>
    </w:p>
  </w:endnote>
  <w:endnote w:type="continuationSeparator" w:id="0">
    <w:p w14:paraId="668CC527" w14:textId="77777777" w:rsidR="00EE5A15" w:rsidRDefault="00EE5A15" w:rsidP="00D01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C4C23" w14:textId="77777777" w:rsidR="00EE5A15" w:rsidRDefault="00EE5A15" w:rsidP="00D01C74">
      <w:r>
        <w:separator/>
      </w:r>
    </w:p>
  </w:footnote>
  <w:footnote w:type="continuationSeparator" w:id="0">
    <w:p w14:paraId="53AE9405" w14:textId="77777777" w:rsidR="00EE5A15" w:rsidRDefault="00EE5A15" w:rsidP="00D01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778D"/>
    <w:rsid w:val="000F19EB"/>
    <w:rsid w:val="00141EFD"/>
    <w:rsid w:val="001B79FA"/>
    <w:rsid w:val="00257732"/>
    <w:rsid w:val="002B4C05"/>
    <w:rsid w:val="002E18BC"/>
    <w:rsid w:val="003E38B7"/>
    <w:rsid w:val="00604BAD"/>
    <w:rsid w:val="00653A9F"/>
    <w:rsid w:val="00657E1B"/>
    <w:rsid w:val="006973E1"/>
    <w:rsid w:val="006C015C"/>
    <w:rsid w:val="006E008B"/>
    <w:rsid w:val="0070509F"/>
    <w:rsid w:val="00764276"/>
    <w:rsid w:val="0077408A"/>
    <w:rsid w:val="007F3816"/>
    <w:rsid w:val="00803746"/>
    <w:rsid w:val="008B19A0"/>
    <w:rsid w:val="00983EC9"/>
    <w:rsid w:val="009F3173"/>
    <w:rsid w:val="00AC6D3E"/>
    <w:rsid w:val="00AF32C1"/>
    <w:rsid w:val="00AF5D03"/>
    <w:rsid w:val="00B001B9"/>
    <w:rsid w:val="00BC0367"/>
    <w:rsid w:val="00BF22F0"/>
    <w:rsid w:val="00CD78D4"/>
    <w:rsid w:val="00D01C74"/>
    <w:rsid w:val="00D84527"/>
    <w:rsid w:val="00DF0D60"/>
    <w:rsid w:val="00DF726F"/>
    <w:rsid w:val="00E1778D"/>
    <w:rsid w:val="00E94659"/>
    <w:rsid w:val="00EA2B16"/>
    <w:rsid w:val="00EB79E7"/>
    <w:rsid w:val="00EC6F1E"/>
    <w:rsid w:val="00EE5A15"/>
    <w:rsid w:val="00F72635"/>
    <w:rsid w:val="00F83D83"/>
    <w:rsid w:val="00FC514D"/>
    <w:rsid w:val="00FF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CC6E0"/>
  <w15:docId w15:val="{B6CF7053-42B7-43D1-BFF1-B890263E7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6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C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C74"/>
    <w:rPr>
      <w:sz w:val="18"/>
      <w:szCs w:val="18"/>
    </w:rPr>
  </w:style>
  <w:style w:type="table" w:styleId="a7">
    <w:name w:val="Table Grid"/>
    <w:basedOn w:val="a1"/>
    <w:uiPriority w:val="39"/>
    <w:rsid w:val="00D01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2577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1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苇航</dc:creator>
  <cp:keywords/>
  <dc:description/>
  <cp:lastModifiedBy>李 苇航</cp:lastModifiedBy>
  <cp:revision>16</cp:revision>
  <dcterms:created xsi:type="dcterms:W3CDTF">2020-08-30T12:49:00Z</dcterms:created>
  <dcterms:modified xsi:type="dcterms:W3CDTF">2022-10-21T10:44:00Z</dcterms:modified>
</cp:coreProperties>
</file>